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9D2F1" w14:textId="1C21EFA2" w:rsidR="000C529B" w:rsidRPr="00780C67" w:rsidRDefault="000C529B" w:rsidP="000C5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A802BD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80C67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780C67">
        <w:rPr>
          <w:rFonts w:ascii="Times New Roman" w:hAnsi="Times New Roman" w:cs="Times New Roman"/>
          <w:sz w:val="24"/>
          <w:szCs w:val="24"/>
        </w:rPr>
        <w:t>.</w:t>
      </w:r>
      <w:bookmarkStart w:id="0" w:name="_Hlk45399001"/>
      <w:r w:rsidR="00061FA6">
        <w:rPr>
          <w:rFonts w:ascii="Times New Roman" w:hAnsi="Times New Roman" w:cs="Times New Roman" w:hint="eastAsia"/>
          <w:sz w:val="24"/>
          <w:szCs w:val="24"/>
        </w:rPr>
        <w:t xml:space="preserve"> Clinicopathological</w:t>
      </w:r>
      <w:r w:rsidR="00061FA6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Pr="00780C67">
        <w:rPr>
          <w:rFonts w:ascii="Times New Roman" w:hAnsi="Times New Roman" w:cs="Times New Roman"/>
          <w:sz w:val="24"/>
          <w:szCs w:val="24"/>
        </w:rPr>
        <w:t xml:space="preserve"> </w:t>
      </w:r>
      <w:r w:rsidR="00061FA6">
        <w:rPr>
          <w:rFonts w:ascii="Times New Roman" w:hAnsi="Times New Roman" w:cs="Times New Roman" w:hint="eastAsia"/>
          <w:sz w:val="24"/>
          <w:szCs w:val="24"/>
        </w:rPr>
        <w:t>of</w:t>
      </w:r>
      <w:r w:rsidRPr="00780C67">
        <w:rPr>
          <w:rFonts w:ascii="Times New Roman" w:hAnsi="Times New Roman" w:cs="Times New Roman"/>
          <w:sz w:val="24"/>
          <w:szCs w:val="24"/>
        </w:rPr>
        <w:t xml:space="preserve"> </w:t>
      </w:r>
      <w:r w:rsidR="00E76BCC">
        <w:rPr>
          <w:rFonts w:ascii="Times New Roman" w:hAnsi="Times New Roman" w:cs="Times New Roman"/>
          <w:sz w:val="24"/>
          <w:szCs w:val="24"/>
        </w:rPr>
        <w:t>CSCC</w:t>
      </w:r>
      <w:r w:rsidRPr="00780C67">
        <w:rPr>
          <w:rFonts w:ascii="Times New Roman" w:hAnsi="Times New Roman" w:cs="Times New Roman"/>
          <w:sz w:val="24"/>
          <w:szCs w:val="24"/>
        </w:rPr>
        <w:t xml:space="preserve"> pati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061FA6">
        <w:rPr>
          <w:rFonts w:ascii="Times New Roman" w:hAnsi="Times New Roman" w:cs="Times New Roman" w:hint="eastAsia"/>
          <w:sz w:val="24"/>
          <w:szCs w:val="24"/>
        </w:rPr>
        <w:t xml:space="preserve"> from TCG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708"/>
        <w:gridCol w:w="567"/>
        <w:gridCol w:w="709"/>
        <w:gridCol w:w="783"/>
      </w:tblGrid>
      <w:tr w:rsidR="000C529B" w14:paraId="763F2AFA" w14:textId="77777777" w:rsidTr="00300ECA">
        <w:tc>
          <w:tcPr>
            <w:tcW w:w="3119" w:type="dxa"/>
          </w:tcPr>
          <w:bookmarkEnd w:id="0"/>
          <w:p w14:paraId="092E5A7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3118" w:type="dxa"/>
            <w:gridSpan w:val="2"/>
          </w:tcPr>
          <w:p w14:paraId="52525FD3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D330981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6A006A42" w14:textId="2784FF90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76BCC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dxa"/>
          </w:tcPr>
          <w:p w14:paraId="2CF9625C" w14:textId="77777777" w:rsidR="000C529B" w:rsidRPr="001B6179" w:rsidRDefault="000C529B" w:rsidP="00300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529B" w14:paraId="093C2C2B" w14:textId="77777777" w:rsidTr="00300ECA">
        <w:tc>
          <w:tcPr>
            <w:tcW w:w="3119" w:type="dxa"/>
          </w:tcPr>
          <w:p w14:paraId="7060A491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Age at diagnosis (y)</w:t>
            </w:r>
          </w:p>
          <w:p w14:paraId="4696304F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46CD8" w14:textId="307010DB" w:rsidR="000C529B" w:rsidRPr="001B6179" w:rsidRDefault="00E0091C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  <w:p w14:paraId="16D0901C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B9D78" w14:textId="77777777" w:rsidR="00E0091C" w:rsidRDefault="00E0091C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53C8A" w14:textId="500433FF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 classification</w:t>
            </w:r>
          </w:p>
          <w:p w14:paraId="4760671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F4826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84B2C" w14:textId="3278D495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8931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F33A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 classification</w:t>
            </w:r>
          </w:p>
          <w:p w14:paraId="0E7DF2F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DE273A" w14:textId="38760222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young age (&lt;</w:t>
            </w:r>
            <w:r w:rsidR="00E76B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66DA7C" w14:textId="5CF312C1" w:rsidR="000C529B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old age (&gt;</w:t>
            </w:r>
            <w:r w:rsidR="00E76BCC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E76B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  <w:p w14:paraId="168EA377" w14:textId="0D93DF38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  <w:r w:rsidR="00E009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  <w:p w14:paraId="1E097CD6" w14:textId="35665DEB" w:rsidR="000C529B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  <w:r w:rsidR="00E009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  <w:p w14:paraId="332DDF75" w14:textId="1A0ECB28" w:rsidR="00E0091C" w:rsidRPr="001B6179" w:rsidRDefault="00E0091C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  <w:p w14:paraId="6D06D02B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  <w:p w14:paraId="396CE4D4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21935F60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44C91D29" w14:textId="20F120D7" w:rsidR="000C529B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  <w:p w14:paraId="18BE8A4B" w14:textId="77777777" w:rsidR="00B2288B" w:rsidRPr="001B6179" w:rsidRDefault="00B2288B" w:rsidP="00B2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  <w:p w14:paraId="7270748D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  <w:p w14:paraId="5F342A13" w14:textId="77777777" w:rsidR="000C529B" w:rsidRPr="001B6179" w:rsidRDefault="000C529B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  <w:p w14:paraId="60144E1B" w14:textId="79BA3950" w:rsidR="000C529B" w:rsidRPr="001B6179" w:rsidRDefault="00EB55E8" w:rsidP="0030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5E8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275" w:type="dxa"/>
            <w:gridSpan w:val="2"/>
          </w:tcPr>
          <w:p w14:paraId="060538A8" w14:textId="2C0B78E4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6BC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115B2627" w14:textId="16A0F11D" w:rsidR="000C529B" w:rsidRPr="001B6179" w:rsidRDefault="00E76BC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78C68DBB" w14:textId="0C7340E4" w:rsidR="000C529B" w:rsidRPr="001B6179" w:rsidRDefault="00E0091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74382475" w14:textId="2698223E" w:rsidR="000C529B" w:rsidRPr="001B6179" w:rsidRDefault="00E0091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28DBA181" w14:textId="1175B18B" w:rsidR="000C529B" w:rsidRPr="001B6179" w:rsidRDefault="00E0091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CCF953A" w14:textId="0510BCF3" w:rsidR="000C529B" w:rsidRPr="001B6179" w:rsidRDefault="00B2288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29C90DD" w14:textId="0D3ED176" w:rsidR="000C529B" w:rsidRPr="001B6179" w:rsidRDefault="00B2288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B6E2A01" w14:textId="4F2865E8" w:rsidR="000C529B" w:rsidRPr="001B6179" w:rsidRDefault="000C529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28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C4E3949" w14:textId="6B57C178" w:rsidR="000C529B" w:rsidRDefault="00B2288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4C37B2CA" w14:textId="28B4A1D8" w:rsidR="000C529B" w:rsidRPr="001B6179" w:rsidRDefault="00B2288B" w:rsidP="00B2288B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FD2BE5C" w14:textId="76A39DC5" w:rsidR="000C529B" w:rsidRPr="001B6179" w:rsidRDefault="00EB55E8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22DD9422" w14:textId="2D2001BA" w:rsidR="000C529B" w:rsidRPr="001B6179" w:rsidRDefault="00B2288B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B18357E" w14:textId="39C661C9" w:rsidR="000C529B" w:rsidRPr="001B6179" w:rsidRDefault="00EB55E8" w:rsidP="00EB55E8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92" w:type="dxa"/>
            <w:gridSpan w:val="2"/>
          </w:tcPr>
          <w:p w14:paraId="3AC8E828" w14:textId="6E9FB8C6" w:rsidR="000C529B" w:rsidRPr="001B6179" w:rsidRDefault="00E76BC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  <w:p w14:paraId="487F2803" w14:textId="5F111EFB" w:rsidR="000C529B" w:rsidRPr="001B6179" w:rsidRDefault="00E76BC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  <w:p w14:paraId="0E7A4B51" w14:textId="41B4C459" w:rsidR="000C529B" w:rsidRPr="001B6179" w:rsidRDefault="00E0091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04A80A24" w14:textId="2AB99213" w:rsidR="000C529B" w:rsidRPr="001B6179" w:rsidRDefault="00E0091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3D99C4E5" w14:textId="56C9B137" w:rsidR="000C529B" w:rsidRPr="001B6179" w:rsidRDefault="00E0091C" w:rsidP="00300ECA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5CA25543" w14:textId="77777777" w:rsidR="00B2288B" w:rsidRPr="00B2288B" w:rsidRDefault="00B2288B" w:rsidP="00B2288B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288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5AADDA15" w14:textId="77777777" w:rsidR="00B2288B" w:rsidRPr="00B2288B" w:rsidRDefault="00B2288B" w:rsidP="00B2288B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288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5A94434D" w14:textId="77777777" w:rsidR="00B2288B" w:rsidRPr="00B2288B" w:rsidRDefault="00B2288B" w:rsidP="00B2288B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288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04E6BB7D" w14:textId="77777777" w:rsidR="00B2288B" w:rsidRPr="00B2288B" w:rsidRDefault="00B2288B" w:rsidP="00B2288B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288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B52038E" w14:textId="22B36E13" w:rsidR="000C529B" w:rsidRPr="001B6179" w:rsidRDefault="00B2288B" w:rsidP="00B2288B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288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369FA5B6" w14:textId="77777777" w:rsidR="00EB55E8" w:rsidRPr="00EB55E8" w:rsidRDefault="000C529B" w:rsidP="00EB55E8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55E8" w:rsidRPr="00EB55E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25A50BDD" w14:textId="77777777" w:rsidR="00EB55E8" w:rsidRPr="00EB55E8" w:rsidRDefault="00EB55E8" w:rsidP="00EB55E8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55E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685B14DC" w14:textId="47C4E178" w:rsidR="000C529B" w:rsidRPr="001B6179" w:rsidRDefault="00EB55E8" w:rsidP="00EB55E8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B55E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</w:tbl>
    <w:p w14:paraId="647724D7" w14:textId="77777777" w:rsidR="004E57E0" w:rsidRDefault="004E57E0"/>
    <w:p w14:paraId="49CD474A" w14:textId="77777777" w:rsidR="000C529B" w:rsidRDefault="000C529B"/>
    <w:p w14:paraId="6334AD09" w14:textId="77777777" w:rsidR="00C15174" w:rsidRDefault="00C15174"/>
    <w:p w14:paraId="76DF1339" w14:textId="77777777" w:rsidR="00C15174" w:rsidRDefault="00C15174"/>
    <w:p w14:paraId="66F1738E" w14:textId="77777777" w:rsidR="00C15174" w:rsidRDefault="00C15174"/>
    <w:p w14:paraId="57EB068C" w14:textId="77777777" w:rsidR="00C15174" w:rsidRDefault="00C15174"/>
    <w:p w14:paraId="6E66FB47" w14:textId="77777777" w:rsidR="00C15174" w:rsidRDefault="00C15174"/>
    <w:p w14:paraId="7FC2CB80" w14:textId="77777777" w:rsidR="00C15174" w:rsidRDefault="00C15174"/>
    <w:p w14:paraId="6F05DF50" w14:textId="77777777" w:rsidR="00C15174" w:rsidRDefault="00C15174"/>
    <w:p w14:paraId="4F54FCF8" w14:textId="77777777" w:rsidR="00C15174" w:rsidRDefault="00C15174"/>
    <w:p w14:paraId="0A798825" w14:textId="77777777" w:rsidR="00C15174" w:rsidRDefault="00C15174"/>
    <w:p w14:paraId="7368A2F1" w14:textId="77777777" w:rsidR="00C15174" w:rsidRDefault="00C15174"/>
    <w:p w14:paraId="103FFDE7" w14:textId="77777777" w:rsidR="00C15174" w:rsidRDefault="00C15174"/>
    <w:p w14:paraId="0FE24675" w14:textId="0D269EF5" w:rsidR="00B224C8" w:rsidRDefault="00B224C8">
      <w:pPr>
        <w:widowControl/>
        <w:jc w:val="left"/>
      </w:pPr>
    </w:p>
    <w:sectPr w:rsidR="00B224C8" w:rsidSect="004E5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8E3F9" w14:textId="77777777" w:rsidR="008B1CE8" w:rsidRDefault="008B1CE8" w:rsidP="000C529B">
      <w:r>
        <w:separator/>
      </w:r>
    </w:p>
  </w:endnote>
  <w:endnote w:type="continuationSeparator" w:id="0">
    <w:p w14:paraId="48B70B6D" w14:textId="77777777" w:rsidR="008B1CE8" w:rsidRDefault="008B1CE8" w:rsidP="000C5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164324" w14:textId="77777777" w:rsidR="008B1CE8" w:rsidRDefault="008B1CE8" w:rsidP="000C529B">
      <w:r>
        <w:separator/>
      </w:r>
    </w:p>
  </w:footnote>
  <w:footnote w:type="continuationSeparator" w:id="0">
    <w:p w14:paraId="517526E2" w14:textId="77777777" w:rsidR="008B1CE8" w:rsidRDefault="008B1CE8" w:rsidP="000C5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529B"/>
    <w:rsid w:val="00061FA6"/>
    <w:rsid w:val="00092F20"/>
    <w:rsid w:val="000C529B"/>
    <w:rsid w:val="00256F29"/>
    <w:rsid w:val="0033433C"/>
    <w:rsid w:val="00386089"/>
    <w:rsid w:val="003D5DF7"/>
    <w:rsid w:val="004E57E0"/>
    <w:rsid w:val="005431B8"/>
    <w:rsid w:val="0075681E"/>
    <w:rsid w:val="008B1CE8"/>
    <w:rsid w:val="00A71A3C"/>
    <w:rsid w:val="00A802BD"/>
    <w:rsid w:val="00A90AE0"/>
    <w:rsid w:val="00B1125E"/>
    <w:rsid w:val="00B224C8"/>
    <w:rsid w:val="00B2288B"/>
    <w:rsid w:val="00B76B9D"/>
    <w:rsid w:val="00C15174"/>
    <w:rsid w:val="00CF6951"/>
    <w:rsid w:val="00D21C46"/>
    <w:rsid w:val="00DD3519"/>
    <w:rsid w:val="00E0091C"/>
    <w:rsid w:val="00E76BCC"/>
    <w:rsid w:val="00E97B53"/>
    <w:rsid w:val="00EB55E8"/>
    <w:rsid w:val="00EB6F2A"/>
    <w:rsid w:val="00F551CA"/>
    <w:rsid w:val="00FC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5D586"/>
  <w15:docId w15:val="{C24DE5B4-D806-435C-A893-EC394009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29B"/>
    <w:rPr>
      <w:sz w:val="18"/>
      <w:szCs w:val="18"/>
    </w:rPr>
  </w:style>
  <w:style w:type="table" w:styleId="a7">
    <w:name w:val="Table Grid"/>
    <w:basedOn w:val="a1"/>
    <w:uiPriority w:val="59"/>
    <w:rsid w:val="000C5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15174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C15174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3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eijie tian</cp:lastModifiedBy>
  <cp:revision>14</cp:revision>
  <dcterms:created xsi:type="dcterms:W3CDTF">2019-10-24T06:00:00Z</dcterms:created>
  <dcterms:modified xsi:type="dcterms:W3CDTF">2020-07-11T14:29:00Z</dcterms:modified>
</cp:coreProperties>
</file>